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B2594" w14:textId="314B9B35" w:rsidR="00070CE5" w:rsidRPr="006121FA" w:rsidRDefault="006121FA" w:rsidP="006121F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8627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Contribution of key variables by concentration index (K-Cohort)</w:t>
      </w:r>
    </w:p>
    <w:tbl>
      <w:tblPr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2"/>
        <w:gridCol w:w="1051"/>
        <w:gridCol w:w="1051"/>
        <w:gridCol w:w="1051"/>
        <w:gridCol w:w="1013"/>
        <w:gridCol w:w="1013"/>
        <w:gridCol w:w="1013"/>
        <w:gridCol w:w="1072"/>
      </w:tblGrid>
      <w:tr w:rsidR="006121FA" w:rsidRPr="00D06E63" w14:paraId="7F53AF66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hideMark/>
          </w:tcPr>
          <w:p w14:paraId="1CDAE735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72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Variables 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4E48F22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982)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F53CBA4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64)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CB82692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31)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FACA0A1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69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C9B286A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95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76A41F2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537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270E024" w14:textId="77777777" w:rsidR="006121FA" w:rsidRPr="00D06E6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led</w:t>
            </w:r>
          </w:p>
        </w:tc>
      </w:tr>
      <w:tr w:rsidR="006121FA" w:rsidRPr="00D06E63" w14:paraId="5617E50A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487CD297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haviors</w:t>
            </w:r>
            <w:proofErr w:type="spellEnd"/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actors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7A7D27A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C429A89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22F82AA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3B48834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FDA0192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97AE6E0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AF7F8FD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6121FA" w:rsidRPr="00D06E63" w14:paraId="3D0A6C88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6DBA9662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Biological factors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A282111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0895F91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1242814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322380C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2CCE15A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8EE0DFD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F9B8A02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6121FA" w:rsidRPr="00D06E63" w14:paraId="42FD75AD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53F27658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usehold income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7B2FF1D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8F1B9A7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C6C0565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717E9B4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B6D7B87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228BB6A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FAAB563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6121FA" w:rsidRPr="00D06E63" w14:paraId="4B01A42A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1098381B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 education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AAD1783" w14:textId="77777777" w:rsidR="006121FA" w:rsidRPr="007708B2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708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D6BBCCE" w14:textId="77777777" w:rsidR="006121FA" w:rsidRPr="007708B2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708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936F7DD" w14:textId="77777777" w:rsidR="006121FA" w:rsidRPr="007708B2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708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CCFA8A2" w14:textId="77777777" w:rsidR="006121FA" w:rsidRPr="007708B2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708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5853668" w14:textId="77777777" w:rsidR="006121FA" w:rsidRPr="007708B2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708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284E84F" w14:textId="77777777" w:rsidR="006121FA" w:rsidRPr="007708B2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708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D0DED7" w14:textId="77777777" w:rsidR="006121FA" w:rsidRPr="007708B2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708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</w:tr>
      <w:tr w:rsidR="006121FA" w:rsidRPr="00D06E63" w14:paraId="5C113B00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1903C9BC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ather education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15EE90B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11F2A3A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3A3EE1A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2F23F2D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26E721F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21CE1C2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90DA8CB" w14:textId="77777777" w:rsidR="006121FA" w:rsidRPr="007C4D5A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</w:t>
            </w:r>
            <w:r w:rsidRPr="007C4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6121FA" w:rsidRPr="00D06E63" w14:paraId="7AD3DC2A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1C11653D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other employment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265A0C3" w14:textId="77777777" w:rsidR="006121FA" w:rsidRPr="009C52D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5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FD53D3E" w14:textId="77777777" w:rsidR="006121FA" w:rsidRPr="009C52D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5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29B5CA5" w14:textId="77777777" w:rsidR="006121FA" w:rsidRPr="009C52D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5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D3E2025" w14:textId="77777777" w:rsidR="006121FA" w:rsidRPr="009C52D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5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3643575" w14:textId="77777777" w:rsidR="006121FA" w:rsidRPr="009C52D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5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663B9D2" w14:textId="77777777" w:rsidR="006121FA" w:rsidRPr="009C52D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5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ADC91D7" w14:textId="77777777" w:rsidR="006121FA" w:rsidRPr="009C52D3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5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1</w:t>
            </w:r>
          </w:p>
        </w:tc>
      </w:tr>
      <w:tr w:rsidR="006121FA" w:rsidRPr="00D06E63" w14:paraId="310E54F9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2CB2293A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Father employment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5430" w14:textId="77777777" w:rsidR="006121FA" w:rsidRPr="00BF0CD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90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7F2A" w14:textId="77777777" w:rsidR="006121FA" w:rsidRPr="00BF0CD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90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6445" w14:textId="77777777" w:rsidR="006121FA" w:rsidRPr="00BF0CD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90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8821" w14:textId="77777777" w:rsidR="006121FA" w:rsidRPr="00BF0CD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90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2465" w14:textId="77777777" w:rsidR="006121FA" w:rsidRPr="00BF0CD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90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F855" w14:textId="77777777" w:rsidR="006121FA" w:rsidRPr="00BF0CD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90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8CD9" w14:textId="77777777" w:rsidR="006121FA" w:rsidRPr="00BF0CD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904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6121FA" w:rsidRPr="00D06E63" w14:paraId="11A87588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  <w:vAlign w:val="center"/>
            <w:hideMark/>
          </w:tcPr>
          <w:p w14:paraId="0DDE9CC4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demographic (age, gender, place of residence)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030C98B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2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AB0B821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2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894B3A3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2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BBC5267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2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2B1F942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2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0B42987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2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AA9DDA2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2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5</w:t>
            </w:r>
          </w:p>
        </w:tc>
      </w:tr>
      <w:tr w:rsidR="006121FA" w:rsidRPr="00D06E63" w14:paraId="261E3B38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</w:tcPr>
          <w:p w14:paraId="06B1A88B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29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I of BMI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89B9092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6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3061418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B3DBB82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A4F1516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6E8C2F0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A8B31C6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90168CC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6</w:t>
            </w:r>
          </w:p>
        </w:tc>
      </w:tr>
      <w:tr w:rsidR="006121FA" w:rsidRPr="00D06E63" w14:paraId="12D8F4C1" w14:textId="77777777" w:rsidTr="00FF5F5F">
        <w:trPr>
          <w:trHeight w:val="300"/>
        </w:trPr>
        <w:tc>
          <w:tcPr>
            <w:tcW w:w="3902" w:type="dxa"/>
            <w:shd w:val="clear" w:color="auto" w:fill="auto"/>
            <w:noWrap/>
          </w:tcPr>
          <w:p w14:paraId="70D29667" w14:textId="77777777" w:rsidR="006121FA" w:rsidRPr="00D06E63" w:rsidRDefault="006121FA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29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otal estimated contribution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9E0DD0F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28D7B2B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8BAD79F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2EEAEAD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9AFFA5D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F24A19F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B591074" w14:textId="77777777" w:rsidR="006121FA" w:rsidRPr="00262A71" w:rsidRDefault="006121FA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56</w:t>
            </w:r>
          </w:p>
        </w:tc>
      </w:tr>
    </w:tbl>
    <w:p w14:paraId="61052149" w14:textId="77777777" w:rsidR="006121FA" w:rsidRPr="006121FA" w:rsidRDefault="006121FA">
      <w:pPr>
        <w:rPr>
          <w:lang w:val="en-US"/>
        </w:rPr>
      </w:pPr>
    </w:p>
    <w:sectPr w:rsidR="006121FA" w:rsidRPr="006121FA" w:rsidSect="006121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B43C1"/>
    <w:multiLevelType w:val="multilevel"/>
    <w:tmpl w:val="2EB8C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F83653E"/>
    <w:multiLevelType w:val="multilevel"/>
    <w:tmpl w:val="7A86D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E1A0547"/>
    <w:multiLevelType w:val="multilevel"/>
    <w:tmpl w:val="47CA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FD87D5E"/>
    <w:multiLevelType w:val="multilevel"/>
    <w:tmpl w:val="B00C3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E2777AB"/>
    <w:multiLevelType w:val="multilevel"/>
    <w:tmpl w:val="80140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09822097">
    <w:abstractNumId w:val="2"/>
  </w:num>
  <w:num w:numId="2" w16cid:durableId="384329867">
    <w:abstractNumId w:val="4"/>
  </w:num>
  <w:num w:numId="3" w16cid:durableId="1913855195">
    <w:abstractNumId w:val="3"/>
  </w:num>
  <w:num w:numId="4" w16cid:durableId="231551518">
    <w:abstractNumId w:val="1"/>
  </w:num>
  <w:num w:numId="5" w16cid:durableId="565142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FA"/>
    <w:rsid w:val="00004EE0"/>
    <w:rsid w:val="00045F30"/>
    <w:rsid w:val="00061D56"/>
    <w:rsid w:val="00070CE5"/>
    <w:rsid w:val="00083319"/>
    <w:rsid w:val="0009715C"/>
    <w:rsid w:val="000A08A6"/>
    <w:rsid w:val="000B04DB"/>
    <w:rsid w:val="000C1C86"/>
    <w:rsid w:val="000C51FD"/>
    <w:rsid w:val="000D10FC"/>
    <w:rsid w:val="001138DD"/>
    <w:rsid w:val="001147FF"/>
    <w:rsid w:val="00130581"/>
    <w:rsid w:val="00130618"/>
    <w:rsid w:val="0014073A"/>
    <w:rsid w:val="00157DF9"/>
    <w:rsid w:val="001613C9"/>
    <w:rsid w:val="00191CF2"/>
    <w:rsid w:val="001A564E"/>
    <w:rsid w:val="001E2A6F"/>
    <w:rsid w:val="001E4943"/>
    <w:rsid w:val="00216554"/>
    <w:rsid w:val="00222F3C"/>
    <w:rsid w:val="002234B1"/>
    <w:rsid w:val="0022574C"/>
    <w:rsid w:val="002754C8"/>
    <w:rsid w:val="00277937"/>
    <w:rsid w:val="00290858"/>
    <w:rsid w:val="00294516"/>
    <w:rsid w:val="002C4937"/>
    <w:rsid w:val="002C7E92"/>
    <w:rsid w:val="002D7CDE"/>
    <w:rsid w:val="00311ECB"/>
    <w:rsid w:val="0031482A"/>
    <w:rsid w:val="003B783F"/>
    <w:rsid w:val="003C3B66"/>
    <w:rsid w:val="003D7A22"/>
    <w:rsid w:val="003F251F"/>
    <w:rsid w:val="00404703"/>
    <w:rsid w:val="00412087"/>
    <w:rsid w:val="00425FCB"/>
    <w:rsid w:val="00434BE1"/>
    <w:rsid w:val="00453C9B"/>
    <w:rsid w:val="004804DB"/>
    <w:rsid w:val="004B0C74"/>
    <w:rsid w:val="004C554E"/>
    <w:rsid w:val="004E04DF"/>
    <w:rsid w:val="004E258B"/>
    <w:rsid w:val="005007F3"/>
    <w:rsid w:val="00542006"/>
    <w:rsid w:val="005619BC"/>
    <w:rsid w:val="00573563"/>
    <w:rsid w:val="005A2E0E"/>
    <w:rsid w:val="005C705A"/>
    <w:rsid w:val="005D18CD"/>
    <w:rsid w:val="005F2FE0"/>
    <w:rsid w:val="006121FA"/>
    <w:rsid w:val="0062145D"/>
    <w:rsid w:val="00643FCB"/>
    <w:rsid w:val="0069038E"/>
    <w:rsid w:val="006B0FE3"/>
    <w:rsid w:val="006B2CD2"/>
    <w:rsid w:val="006B6212"/>
    <w:rsid w:val="006B6783"/>
    <w:rsid w:val="00700323"/>
    <w:rsid w:val="0070147F"/>
    <w:rsid w:val="00707F46"/>
    <w:rsid w:val="00732DDD"/>
    <w:rsid w:val="00755643"/>
    <w:rsid w:val="007612F6"/>
    <w:rsid w:val="00772135"/>
    <w:rsid w:val="00783055"/>
    <w:rsid w:val="00791B64"/>
    <w:rsid w:val="0079412E"/>
    <w:rsid w:val="007B1C37"/>
    <w:rsid w:val="007C2DBA"/>
    <w:rsid w:val="007D649E"/>
    <w:rsid w:val="007E3EAE"/>
    <w:rsid w:val="007F3BCD"/>
    <w:rsid w:val="007F63CB"/>
    <w:rsid w:val="00837644"/>
    <w:rsid w:val="00876976"/>
    <w:rsid w:val="00880D8A"/>
    <w:rsid w:val="008C047D"/>
    <w:rsid w:val="008C1483"/>
    <w:rsid w:val="008C4ADD"/>
    <w:rsid w:val="008C63B8"/>
    <w:rsid w:val="008C6D65"/>
    <w:rsid w:val="009248CE"/>
    <w:rsid w:val="009A20E2"/>
    <w:rsid w:val="009C1ADE"/>
    <w:rsid w:val="009E632F"/>
    <w:rsid w:val="00A95A85"/>
    <w:rsid w:val="00AD0963"/>
    <w:rsid w:val="00AF3281"/>
    <w:rsid w:val="00AF4BB0"/>
    <w:rsid w:val="00AF748D"/>
    <w:rsid w:val="00B17B0D"/>
    <w:rsid w:val="00B23C3F"/>
    <w:rsid w:val="00B3637F"/>
    <w:rsid w:val="00B66BFE"/>
    <w:rsid w:val="00B957A5"/>
    <w:rsid w:val="00BA54A6"/>
    <w:rsid w:val="00C170A3"/>
    <w:rsid w:val="00C374E7"/>
    <w:rsid w:val="00C505FE"/>
    <w:rsid w:val="00C51546"/>
    <w:rsid w:val="00C547BF"/>
    <w:rsid w:val="00C654DA"/>
    <w:rsid w:val="00C70B82"/>
    <w:rsid w:val="00C83F94"/>
    <w:rsid w:val="00C84322"/>
    <w:rsid w:val="00CA6FBD"/>
    <w:rsid w:val="00CA786B"/>
    <w:rsid w:val="00D02CF0"/>
    <w:rsid w:val="00D42814"/>
    <w:rsid w:val="00D6633C"/>
    <w:rsid w:val="00D743B6"/>
    <w:rsid w:val="00D805DF"/>
    <w:rsid w:val="00DB15EE"/>
    <w:rsid w:val="00DC062E"/>
    <w:rsid w:val="00DD5C19"/>
    <w:rsid w:val="00DE400D"/>
    <w:rsid w:val="00E066E7"/>
    <w:rsid w:val="00E45660"/>
    <w:rsid w:val="00E73B9C"/>
    <w:rsid w:val="00E816E9"/>
    <w:rsid w:val="00E823F2"/>
    <w:rsid w:val="00E8769F"/>
    <w:rsid w:val="00EA4FFB"/>
    <w:rsid w:val="00EC36F9"/>
    <w:rsid w:val="00EC3B34"/>
    <w:rsid w:val="00ED68AB"/>
    <w:rsid w:val="00EE4580"/>
    <w:rsid w:val="00F00CC9"/>
    <w:rsid w:val="00F41171"/>
    <w:rsid w:val="00F85A1C"/>
    <w:rsid w:val="00F87286"/>
    <w:rsid w:val="00FA33D5"/>
    <w:rsid w:val="00FC6FF2"/>
    <w:rsid w:val="00FE5E84"/>
    <w:rsid w:val="00F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02DB6"/>
  <w15:chartTrackingRefBased/>
  <w15:docId w15:val="{842A5EC8-CB4B-C745-9483-82D2BC7E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1FA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1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1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1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1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1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1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1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1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1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F3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7F3BCD"/>
  </w:style>
  <w:style w:type="character" w:customStyle="1" w:styleId="eop">
    <w:name w:val="eop"/>
    <w:basedOn w:val="DefaultParagraphFont"/>
    <w:rsid w:val="007F3BCD"/>
  </w:style>
  <w:style w:type="character" w:customStyle="1" w:styleId="scxw61817335">
    <w:name w:val="scxw61817335"/>
    <w:basedOn w:val="DefaultParagraphFont"/>
    <w:rsid w:val="007F3BCD"/>
  </w:style>
  <w:style w:type="character" w:customStyle="1" w:styleId="Heading1Char">
    <w:name w:val="Heading 1 Char"/>
    <w:basedOn w:val="DefaultParagraphFont"/>
    <w:link w:val="Heading1"/>
    <w:uiPriority w:val="9"/>
    <w:rsid w:val="00612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2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1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2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1F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2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1FA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2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1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121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87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9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Gautam</dc:creator>
  <cp:keywords/>
  <dc:description/>
  <cp:lastModifiedBy>Nirmal Gautam</cp:lastModifiedBy>
  <cp:revision>1</cp:revision>
  <dcterms:created xsi:type="dcterms:W3CDTF">2025-03-19T09:43:00Z</dcterms:created>
  <dcterms:modified xsi:type="dcterms:W3CDTF">2025-03-19T09:46:00Z</dcterms:modified>
</cp:coreProperties>
</file>